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"/>
        <w:gridCol w:w="8630"/>
      </w:tblGrid>
      <w:tr w:rsidR="00CD5AE5" w:rsidRPr="00742DD1" w14:paraId="76C74682" w14:textId="77777777" w:rsidTr="00226C2A">
        <w:trPr>
          <w:trHeight w:val="567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35032A" w14:textId="7B370FF8" w:rsidR="00CD5AE5" w:rsidRPr="00742DD1" w:rsidRDefault="00CD5AE5" w:rsidP="00226C2A">
            <w:pPr>
              <w:rPr>
                <w:b/>
                <w:bCs/>
              </w:rPr>
            </w:pPr>
            <w:r w:rsidRPr="00742DD1">
              <w:rPr>
                <w:b/>
                <w:bCs/>
              </w:rPr>
              <w:t>Content and Information covered in the Guidelines and Leaflets</w:t>
            </w:r>
          </w:p>
        </w:tc>
      </w:tr>
      <w:tr w:rsidR="00CD5AE5" w:rsidRPr="00EA35F1" w14:paraId="2A9F2FED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8EAED" w14:textId="77777777" w:rsidR="00CD5AE5" w:rsidRPr="00EA35F1" w:rsidRDefault="00CD5AE5" w:rsidP="00226C2A">
            <w:r w:rsidRPr="00EA35F1"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9701F" w14:textId="77777777" w:rsidR="00CD5AE5" w:rsidRPr="00EA35F1" w:rsidRDefault="00CD5AE5" w:rsidP="00226C2A">
            <w:pPr>
              <w:rPr>
                <w:bCs/>
              </w:rPr>
            </w:pPr>
            <w:r w:rsidRPr="00EA35F1">
              <w:rPr>
                <w:bCs/>
              </w:rPr>
              <w:t>What is vision screening and why is it needed in school and community-based programmes</w:t>
            </w:r>
          </w:p>
        </w:tc>
      </w:tr>
      <w:tr w:rsidR="00CD5AE5" w:rsidRPr="00EA35F1" w14:paraId="36CAE957" w14:textId="77777777" w:rsidTr="00226C2A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E68B2" w14:textId="77777777" w:rsidR="00CD5AE5" w:rsidRPr="00EA35F1" w:rsidRDefault="00CD5AE5" w:rsidP="00226C2A">
            <w:r w:rsidRPr="00EA35F1"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34716" w14:textId="77777777" w:rsidR="00CD5AE5" w:rsidRPr="00EA35F1" w:rsidRDefault="00CD5AE5" w:rsidP="00226C2A">
            <w:pPr>
              <w:rPr>
                <w:bCs/>
              </w:rPr>
            </w:pPr>
            <w:r w:rsidRPr="00EA35F1">
              <w:rPr>
                <w:bCs/>
              </w:rPr>
              <w:t>What is needed for vision testing (E card, Measuring tape, record sheet and referral sheet) in a well-lit space</w:t>
            </w:r>
          </w:p>
        </w:tc>
      </w:tr>
      <w:tr w:rsidR="00CD5AE5" w:rsidRPr="00EA35F1" w14:paraId="69347EB1" w14:textId="77777777" w:rsidTr="00226C2A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679FC" w14:textId="77777777" w:rsidR="00CD5AE5" w:rsidRPr="00EA35F1" w:rsidRDefault="00CD5AE5" w:rsidP="00226C2A">
            <w:r w:rsidRPr="00EA35F1"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2880B" w14:textId="77777777" w:rsidR="00CD5AE5" w:rsidRPr="00EA35F1" w:rsidRDefault="00CD5AE5" w:rsidP="00226C2A">
            <w:pPr>
              <w:rPr>
                <w:bCs/>
              </w:rPr>
            </w:pPr>
            <w:r w:rsidRPr="00EA35F1">
              <w:rPr>
                <w:bCs/>
              </w:rPr>
              <w:t>Which side of the card is for what purpose? D and N explanation</w:t>
            </w:r>
          </w:p>
          <w:p w14:paraId="260A037C" w14:textId="77777777" w:rsidR="00CD5AE5" w:rsidRPr="00EA35F1" w:rsidRDefault="00CD5AE5" w:rsidP="00226C2A">
            <w:pPr>
              <w:rPr>
                <w:bCs/>
              </w:rPr>
            </w:pPr>
          </w:p>
        </w:tc>
      </w:tr>
      <w:tr w:rsidR="00CD5AE5" w:rsidRPr="00EA35F1" w14:paraId="2E481D92" w14:textId="77777777" w:rsidTr="00226C2A">
        <w:trPr>
          <w:trHeight w:val="1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D338E" w14:textId="77777777" w:rsidR="00CD5AE5" w:rsidRPr="00EA35F1" w:rsidRDefault="00CD5AE5" w:rsidP="00226C2A">
            <w:r w:rsidRPr="00EA35F1"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F8D9A" w14:textId="77777777" w:rsidR="00CD5AE5" w:rsidRPr="00EA35F1" w:rsidRDefault="00CD5AE5" w:rsidP="00226C2A">
            <w:pPr>
              <w:rPr>
                <w:bCs/>
              </w:rPr>
            </w:pPr>
            <w:r w:rsidRPr="00EA35F1">
              <w:rPr>
                <w:bCs/>
              </w:rPr>
              <w:t>What are the important points to consider for vision testing with children? (in this section the exact distance to measure, how to explain to the child regarding E chart legs pointing in which direction, what to do if the child already wears glasses, the space should be well-lit and well ventilated where vision is being tested, etc. etc.)</w:t>
            </w:r>
          </w:p>
        </w:tc>
      </w:tr>
      <w:tr w:rsidR="00CD5AE5" w:rsidRPr="00EA35F1" w14:paraId="69E37C95" w14:textId="77777777" w:rsidTr="00226C2A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32E9A" w14:textId="77777777" w:rsidR="00CD5AE5" w:rsidRPr="00EA35F1" w:rsidRDefault="00CD5AE5" w:rsidP="00226C2A">
            <w:r w:rsidRPr="00EA35F1"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F8523" w14:textId="77777777" w:rsidR="00CD5AE5" w:rsidRPr="00EA35F1" w:rsidRDefault="00CD5AE5" w:rsidP="00226C2A">
            <w:pPr>
              <w:rPr>
                <w:bCs/>
              </w:rPr>
            </w:pPr>
            <w:r w:rsidRPr="00EA35F1">
              <w:rPr>
                <w:bCs/>
              </w:rPr>
              <w:t>Detailed step by step directions for checking Distant Vision.</w:t>
            </w:r>
          </w:p>
        </w:tc>
      </w:tr>
      <w:tr w:rsidR="00CD5AE5" w:rsidRPr="00EA35F1" w14:paraId="7FD6CEDF" w14:textId="77777777" w:rsidTr="00226C2A">
        <w:trPr>
          <w:trHeight w:val="3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F5D68" w14:textId="77777777" w:rsidR="00CD5AE5" w:rsidRPr="00EA35F1" w:rsidRDefault="00CD5AE5" w:rsidP="00226C2A">
            <w:r w:rsidRPr="00EA35F1"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F5398" w14:textId="77777777" w:rsidR="00CD5AE5" w:rsidRPr="00EA35F1" w:rsidRDefault="00CD5AE5" w:rsidP="00226C2A">
            <w:pPr>
              <w:rPr>
                <w:bCs/>
              </w:rPr>
            </w:pPr>
            <w:r w:rsidRPr="00EA35F1">
              <w:rPr>
                <w:bCs/>
              </w:rPr>
              <w:t>Detailed step by step directions for checking Near Vision</w:t>
            </w:r>
          </w:p>
        </w:tc>
      </w:tr>
      <w:tr w:rsidR="00CD5AE5" w:rsidRPr="00EA35F1" w14:paraId="662B3E4A" w14:textId="77777777" w:rsidTr="00226C2A">
        <w:trPr>
          <w:trHeight w:val="55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B4D5A" w14:textId="77777777" w:rsidR="00CD5AE5" w:rsidRPr="00EA35F1" w:rsidRDefault="00CD5AE5" w:rsidP="00226C2A">
            <w:r w:rsidRPr="00EA35F1"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6357C8" w14:textId="77777777" w:rsidR="00CD5AE5" w:rsidRPr="00EA35F1" w:rsidRDefault="00CD5AE5" w:rsidP="00226C2A">
            <w:pPr>
              <w:rPr>
                <w:bCs/>
              </w:rPr>
            </w:pPr>
            <w:r w:rsidRPr="00EA35F1">
              <w:rPr>
                <w:bCs/>
              </w:rPr>
              <w:t>Ten key messages from WHO regarding child eye health and common eye diseases in children with pictorial explanation</w:t>
            </w:r>
          </w:p>
        </w:tc>
      </w:tr>
      <w:tr w:rsidR="00CD5AE5" w:rsidRPr="00EA35F1" w14:paraId="58713756" w14:textId="77777777" w:rsidTr="00226C2A">
        <w:trPr>
          <w:trHeight w:val="55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018449" w14:textId="77777777" w:rsidR="00CD5AE5" w:rsidRPr="00EA35F1" w:rsidRDefault="00CD5AE5" w:rsidP="00226C2A"/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3CB178" w14:textId="77777777" w:rsidR="00CD5AE5" w:rsidRPr="00EA35F1" w:rsidRDefault="00CD5AE5" w:rsidP="00226C2A">
            <w:pPr>
              <w:rPr>
                <w:bCs/>
              </w:rPr>
            </w:pPr>
          </w:p>
        </w:tc>
      </w:tr>
    </w:tbl>
    <w:p w14:paraId="5FBE56B3" w14:textId="77777777" w:rsidR="009E3D31" w:rsidRDefault="009E3D31"/>
    <w:sectPr w:rsidR="009E3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E5"/>
    <w:rsid w:val="009E3D31"/>
    <w:rsid w:val="00CD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1C8BA"/>
  <w15:chartTrackingRefBased/>
  <w15:docId w15:val="{5D73AC52-C046-44D8-9A7A-282115529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A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A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 Bechange</dc:creator>
  <cp:keywords/>
  <dc:description/>
  <cp:lastModifiedBy>Stevens Bechange</cp:lastModifiedBy>
  <cp:revision>1</cp:revision>
  <dcterms:created xsi:type="dcterms:W3CDTF">2021-01-28T06:33:00Z</dcterms:created>
  <dcterms:modified xsi:type="dcterms:W3CDTF">2021-01-28T06:34:00Z</dcterms:modified>
</cp:coreProperties>
</file>